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2BE" w:rsidRDefault="008222BE" w:rsidP="00075A98">
      <w:pPr>
        <w:spacing w:line="480" w:lineRule="auto"/>
      </w:pPr>
      <w:r w:rsidRPr="00283A31">
        <w:rPr>
          <w:b/>
        </w:rPr>
        <w:t>S3 Figure.</w:t>
      </w:r>
      <w:r>
        <w:t xml:space="preserve"> </w:t>
      </w:r>
      <w:r w:rsidR="002B55AE">
        <w:t>An example of the apparatus</w:t>
      </w:r>
      <w:r w:rsidR="00463238">
        <w:t>es</w:t>
      </w:r>
      <w:r w:rsidR="002B55AE">
        <w:t xml:space="preserve">, which were used </w:t>
      </w:r>
      <w:r w:rsidR="00463238">
        <w:t>in</w:t>
      </w:r>
      <w:r w:rsidR="002B55AE">
        <w:t xml:space="preserve"> the overnight trials </w:t>
      </w:r>
      <w:r w:rsidR="00463238">
        <w:t>during</w:t>
      </w:r>
      <w:r w:rsidR="002B55AE">
        <w:t xml:space="preserve"> the experiment. It consists of </w:t>
      </w:r>
      <w:r w:rsidR="00463238">
        <w:t>a</w:t>
      </w:r>
      <w:r w:rsidR="002B55AE">
        <w:t xml:space="preserve"> test</w:t>
      </w:r>
      <w:r w:rsidR="008478F1">
        <w:t>ing</w:t>
      </w:r>
      <w:r w:rsidR="002B55AE">
        <w:t xml:space="preserve"> container </w:t>
      </w:r>
      <w:r w:rsidR="00463238">
        <w:t xml:space="preserve">(A) </w:t>
      </w:r>
      <w:r w:rsidR="002B55AE">
        <w:t xml:space="preserve">and its adjacent ‘predator-cue’ </w:t>
      </w:r>
      <w:r w:rsidR="00463238">
        <w:t xml:space="preserve">(B) </w:t>
      </w:r>
      <w:r w:rsidR="002B55AE">
        <w:t>and ‘no predator-cue’</w:t>
      </w:r>
      <w:r w:rsidR="00463238">
        <w:t xml:space="preserve"> (C) containers with the infusion tubes.</w:t>
      </w:r>
      <w:r w:rsidR="002B55AE">
        <w:t xml:space="preserve"> </w:t>
      </w:r>
      <w:r w:rsidR="00463238">
        <w:t>In</w:t>
      </w:r>
      <w:r w:rsidR="008478F1">
        <w:t>to</w:t>
      </w:r>
      <w:r w:rsidR="00463238">
        <w:t xml:space="preserve"> the ‘predator-cue’ container, two predator cages</w:t>
      </w:r>
      <w:r w:rsidR="00B330F4">
        <w:t xml:space="preserve"> </w:t>
      </w:r>
      <w:r w:rsidR="008478F1">
        <w:t xml:space="preserve">(D, E) were </w:t>
      </w:r>
      <w:r w:rsidR="00B330F4">
        <w:t>also</w:t>
      </w:r>
      <w:r w:rsidR="008478F1">
        <w:t xml:space="preserve"> inserted </w:t>
      </w:r>
      <w:r w:rsidR="00463238">
        <w:t xml:space="preserve">for </w:t>
      </w:r>
      <w:r w:rsidR="008478F1">
        <w:t xml:space="preserve">separating </w:t>
      </w:r>
      <w:r w:rsidR="00463238">
        <w:t>the</w:t>
      </w:r>
      <w:r w:rsidR="00211F02">
        <w:t xml:space="preserve"> two</w:t>
      </w:r>
      <w:r w:rsidR="00463238">
        <w:t xml:space="preserve"> water beetles and the dragonfly larva.</w:t>
      </w:r>
    </w:p>
    <w:p w:rsidR="002B55AE" w:rsidRDefault="00B330F4" w:rsidP="003F2183">
      <w:pPr>
        <w:spacing w:line="480" w:lineRule="auto"/>
      </w:pPr>
      <w:r>
        <w:rPr>
          <w:noProof/>
          <w:lang w:val="en-GB" w:eastAsia="en-GB"/>
        </w:rPr>
        <w:drawing>
          <wp:inline distT="0" distB="0" distL="0" distR="0">
            <wp:extent cx="5305425" cy="7073899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_Figur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804" cy="7083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55AE" w:rsidSect="00B1175D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FD6" w:rsidRDefault="00A03FD6">
      <w:r>
        <w:separator/>
      </w:r>
    </w:p>
  </w:endnote>
  <w:endnote w:type="continuationSeparator" w:id="0">
    <w:p w:rsidR="00A03FD6" w:rsidRDefault="00A03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627950"/>
      <w:docPartObj>
        <w:docPartGallery w:val="Page Numbers (Bottom of Page)"/>
        <w:docPartUnique/>
      </w:docPartObj>
    </w:sdtPr>
    <w:sdtEndPr/>
    <w:sdtContent>
      <w:p w:rsidR="00F65031" w:rsidRDefault="00262F9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280" w:rsidRPr="006F4280">
          <w:rPr>
            <w:noProof/>
            <w:lang w:val="hu-HU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FD6" w:rsidRDefault="00A03FD6">
      <w:r>
        <w:separator/>
      </w:r>
    </w:p>
  </w:footnote>
  <w:footnote w:type="continuationSeparator" w:id="0">
    <w:p w:rsidR="00A03FD6" w:rsidRDefault="00A03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4D"/>
    <w:rsid w:val="00041095"/>
    <w:rsid w:val="0005513D"/>
    <w:rsid w:val="00075642"/>
    <w:rsid w:val="00075A98"/>
    <w:rsid w:val="000C6620"/>
    <w:rsid w:val="001635DC"/>
    <w:rsid w:val="00185C0F"/>
    <w:rsid w:val="001C4FD8"/>
    <w:rsid w:val="001E4A6E"/>
    <w:rsid w:val="00211F02"/>
    <w:rsid w:val="0023294D"/>
    <w:rsid w:val="00262F9B"/>
    <w:rsid w:val="00283A31"/>
    <w:rsid w:val="002B55AE"/>
    <w:rsid w:val="002D597E"/>
    <w:rsid w:val="002F72D0"/>
    <w:rsid w:val="00302AA9"/>
    <w:rsid w:val="0031514A"/>
    <w:rsid w:val="003C12CC"/>
    <w:rsid w:val="003F2183"/>
    <w:rsid w:val="0040344D"/>
    <w:rsid w:val="004072EB"/>
    <w:rsid w:val="00425643"/>
    <w:rsid w:val="00452C68"/>
    <w:rsid w:val="00463238"/>
    <w:rsid w:val="004652DE"/>
    <w:rsid w:val="006014E8"/>
    <w:rsid w:val="006113FE"/>
    <w:rsid w:val="00655D14"/>
    <w:rsid w:val="00677DBE"/>
    <w:rsid w:val="006D0F40"/>
    <w:rsid w:val="006E2A94"/>
    <w:rsid w:val="006F3A93"/>
    <w:rsid w:val="006F4280"/>
    <w:rsid w:val="007322F3"/>
    <w:rsid w:val="00766C5A"/>
    <w:rsid w:val="007968F1"/>
    <w:rsid w:val="007A4C9E"/>
    <w:rsid w:val="007C6A93"/>
    <w:rsid w:val="007E610E"/>
    <w:rsid w:val="00812598"/>
    <w:rsid w:val="0081303E"/>
    <w:rsid w:val="008222BE"/>
    <w:rsid w:val="008478F1"/>
    <w:rsid w:val="008652F1"/>
    <w:rsid w:val="008A4205"/>
    <w:rsid w:val="00943DD8"/>
    <w:rsid w:val="00974DE8"/>
    <w:rsid w:val="00A03FD6"/>
    <w:rsid w:val="00A04212"/>
    <w:rsid w:val="00A04949"/>
    <w:rsid w:val="00A41188"/>
    <w:rsid w:val="00A45D0C"/>
    <w:rsid w:val="00B330F4"/>
    <w:rsid w:val="00BD3704"/>
    <w:rsid w:val="00CB5852"/>
    <w:rsid w:val="00CC6582"/>
    <w:rsid w:val="00CD25D6"/>
    <w:rsid w:val="00D23092"/>
    <w:rsid w:val="00DE2CF3"/>
    <w:rsid w:val="00E23E01"/>
    <w:rsid w:val="00F41572"/>
    <w:rsid w:val="00F7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6F4280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6F4280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6F4280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6F4280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8-05T11:30:00Z</dcterms:created>
  <dcterms:modified xsi:type="dcterms:W3CDTF">2015-08-05T11:32:00Z</dcterms:modified>
</cp:coreProperties>
</file>